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57523" w14:textId="59D68111" w:rsidR="009A5394" w:rsidRDefault="009A5394" w:rsidP="009A5394">
      <w:pPr>
        <w:pStyle w:val="Caption"/>
        <w:keepNext/>
      </w:pPr>
      <w:r>
        <w:t>Supplemental Table 1</w:t>
      </w:r>
      <w:r w:rsidRPr="006B24B5">
        <w:t>. Domains Assessed on the Self-report and Clinician-rated Portions of the Community Rehabilitation Assessmen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996"/>
        <w:gridCol w:w="2520"/>
        <w:gridCol w:w="3118"/>
      </w:tblGrid>
      <w:tr w:rsidR="009A5394" w:rsidRPr="00482DAD" w14:paraId="15F69AEA" w14:textId="77777777" w:rsidTr="009A5394">
        <w:tc>
          <w:tcPr>
            <w:tcW w:w="39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3703DE" w14:textId="77777777" w:rsidR="009A5394" w:rsidRPr="00482DAD" w:rsidRDefault="009A5394" w:rsidP="009A5394">
            <w:pPr>
              <w:pStyle w:val="Caption"/>
              <w:rPr>
                <w:b/>
                <w:bCs/>
                <w:i w:val="0"/>
                <w:iCs/>
                <w:color w:val="000000" w:themeColor="text1"/>
              </w:rPr>
            </w:pPr>
            <w:r w:rsidRPr="00482DAD">
              <w:rPr>
                <w:b/>
                <w:bCs/>
                <w:i w:val="0"/>
                <w:iCs/>
                <w:color w:val="000000" w:themeColor="text1"/>
              </w:rPr>
              <w:t>Domain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C1E43" w14:textId="79C9D5FF" w:rsidR="009A5394" w:rsidRPr="00482DAD" w:rsidRDefault="009A5394" w:rsidP="009A5394">
            <w:pPr>
              <w:pStyle w:val="Caption"/>
              <w:jc w:val="center"/>
              <w:rPr>
                <w:b/>
                <w:bCs/>
                <w:i w:val="0"/>
                <w:iCs/>
                <w:color w:val="000000" w:themeColor="text1"/>
              </w:rPr>
            </w:pPr>
            <w:r>
              <w:rPr>
                <w:b/>
                <w:bCs/>
                <w:i w:val="0"/>
                <w:iCs/>
                <w:color w:val="000000" w:themeColor="text1"/>
              </w:rPr>
              <w:t xml:space="preserve">Patient </w:t>
            </w:r>
            <w:r w:rsidRPr="00482DAD">
              <w:rPr>
                <w:b/>
                <w:bCs/>
                <w:i w:val="0"/>
                <w:iCs/>
                <w:color w:val="000000" w:themeColor="text1"/>
              </w:rPr>
              <w:t>Self-report Assessment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41B62D" w14:textId="77777777" w:rsidR="009A5394" w:rsidRPr="00482DAD" w:rsidRDefault="009A5394" w:rsidP="009A5394">
            <w:pPr>
              <w:pStyle w:val="Caption"/>
              <w:jc w:val="center"/>
              <w:rPr>
                <w:b/>
                <w:bCs/>
                <w:i w:val="0"/>
                <w:iCs/>
                <w:color w:val="000000" w:themeColor="text1"/>
              </w:rPr>
            </w:pPr>
            <w:r w:rsidRPr="00482DAD">
              <w:rPr>
                <w:b/>
                <w:bCs/>
                <w:i w:val="0"/>
                <w:iCs/>
                <w:color w:val="000000" w:themeColor="text1"/>
              </w:rPr>
              <w:t>Clinician-rated Assessment</w:t>
            </w:r>
          </w:p>
        </w:tc>
      </w:tr>
      <w:tr w:rsidR="009A5394" w:rsidRPr="00482DAD" w14:paraId="435A2192" w14:textId="77777777" w:rsidTr="009A5394">
        <w:tc>
          <w:tcPr>
            <w:tcW w:w="3996" w:type="dxa"/>
            <w:tcBorders>
              <w:bottom w:val="nil"/>
              <w:right w:val="single" w:sz="4" w:space="0" w:color="auto"/>
            </w:tcBorders>
            <w:vAlign w:val="center"/>
          </w:tcPr>
          <w:p w14:paraId="30A1D02F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Goals of care</w:t>
            </w:r>
          </w:p>
        </w:tc>
        <w:tc>
          <w:tcPr>
            <w:tcW w:w="25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C785C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</w:tcBorders>
            <w:vAlign w:val="center"/>
          </w:tcPr>
          <w:p w14:paraId="3B6240BB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6A87FA12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C6BD7F" w14:textId="5F0B5933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Overall healt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09AB6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1C0F68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6B7F5DBE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9176F3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Sociodemographic (age, gender, marital status, employment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8D567E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3BF052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5D0B3F8D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60EDF0" w14:textId="2B89F5A0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Instrumental activities of daily liv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4DEF1" w14:textId="5EB52958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39735B" w14:textId="67000283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3916850B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C02BED" w14:textId="066D4ADD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Basic activities of daily liv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1F645" w14:textId="4672AB63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 (bathing</w:t>
            </w:r>
            <w:r w:rsidR="007C2EDD">
              <w:rPr>
                <w:i w:val="0"/>
                <w:iCs/>
                <w:color w:val="000000" w:themeColor="text1"/>
              </w:rPr>
              <w:t xml:space="preserve"> only</w:t>
            </w:r>
            <w:r w:rsidRPr="00482DAD">
              <w:rPr>
                <w:i w:val="0"/>
                <w:iCs/>
                <w:color w:val="000000" w:themeColor="text1"/>
              </w:rPr>
              <w:t>)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31805E" w14:textId="37C202F9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</w:tr>
      <w:tr w:rsidR="009A5394" w:rsidRPr="00482DAD" w14:paraId="67A558D8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3C27B4" w14:textId="5169E174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Physical and social activity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BEA99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F3D0FE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5DB9238A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4E35A1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Pai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6C2F30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5B2C23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7567CAA0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954378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Locomo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A205E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C8A4D1" w14:textId="60EA744F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 (</w:t>
            </w:r>
            <w:r>
              <w:rPr>
                <w:i w:val="0"/>
                <w:iCs/>
                <w:color w:val="000000" w:themeColor="text1"/>
              </w:rPr>
              <w:t>g</w:t>
            </w:r>
            <w:r w:rsidRPr="00482DAD">
              <w:rPr>
                <w:i w:val="0"/>
                <w:iCs/>
                <w:color w:val="000000" w:themeColor="text1"/>
              </w:rPr>
              <w:t>ait speed</w:t>
            </w:r>
            <w:r w:rsidR="007C2EDD">
              <w:rPr>
                <w:i w:val="0"/>
                <w:iCs/>
                <w:color w:val="000000" w:themeColor="text1"/>
              </w:rPr>
              <w:t xml:space="preserve"> only</w:t>
            </w:r>
            <w:r w:rsidRPr="00482DAD">
              <w:rPr>
                <w:i w:val="0"/>
                <w:iCs/>
                <w:color w:val="000000" w:themeColor="text1"/>
              </w:rPr>
              <w:t>)</w:t>
            </w:r>
          </w:p>
        </w:tc>
      </w:tr>
      <w:tr w:rsidR="009A5394" w:rsidRPr="00482DAD" w14:paraId="45228045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6A5B0C" w14:textId="67CFAB1F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Fall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3CE3A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7B4C14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031120BA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9FAB36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Health conditions (e.g., dyspnea, fatigue, dizziness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80FC9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024B57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286C6A94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21240F" w14:textId="24E4B28F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Communication and vis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13EE6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86DA2B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</w:tr>
      <w:tr w:rsidR="009A5394" w:rsidRPr="00482DAD" w14:paraId="3ACD350C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418A21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Moo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CF014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72EBD0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</w:tr>
      <w:tr w:rsidR="009A5394" w:rsidRPr="00482DAD" w14:paraId="50B7E674" w14:textId="77777777" w:rsidTr="009A5394">
        <w:tc>
          <w:tcPr>
            <w:tcW w:w="39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78E6D2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Memory and cogni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C01D8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1FA989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</w:tr>
      <w:tr w:rsidR="009A5394" w:rsidRPr="00482DAD" w14:paraId="39CBC3E2" w14:textId="77777777" w:rsidTr="009A5394">
        <w:trPr>
          <w:trHeight w:val="93"/>
        </w:trPr>
        <w:tc>
          <w:tcPr>
            <w:tcW w:w="3996" w:type="dxa"/>
            <w:tcBorders>
              <w:top w:val="nil"/>
              <w:right w:val="single" w:sz="4" w:space="0" w:color="auto"/>
            </w:tcBorders>
            <w:vAlign w:val="center"/>
          </w:tcPr>
          <w:p w14:paraId="3A10C962" w14:textId="77777777" w:rsidR="009A5394" w:rsidRPr="00482DAD" w:rsidRDefault="009A5394" w:rsidP="009A5394">
            <w:pPr>
              <w:pStyle w:val="Caption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Diagnosi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0A74E4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No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</w:tcBorders>
            <w:vAlign w:val="center"/>
          </w:tcPr>
          <w:p w14:paraId="793322D2" w14:textId="77777777" w:rsidR="009A5394" w:rsidRPr="00482DAD" w:rsidRDefault="009A5394" w:rsidP="009A5394">
            <w:pPr>
              <w:pStyle w:val="Caption"/>
              <w:jc w:val="center"/>
              <w:rPr>
                <w:i w:val="0"/>
                <w:iCs/>
                <w:color w:val="000000" w:themeColor="text1"/>
              </w:rPr>
            </w:pPr>
            <w:r w:rsidRPr="00482DAD">
              <w:rPr>
                <w:i w:val="0"/>
                <w:iCs/>
                <w:color w:val="000000" w:themeColor="text1"/>
              </w:rPr>
              <w:t>Yes</w:t>
            </w:r>
          </w:p>
        </w:tc>
      </w:tr>
    </w:tbl>
    <w:p w14:paraId="224C91D8" w14:textId="77777777" w:rsidR="00C574BA" w:rsidRDefault="00C574BA"/>
    <w:sectPr w:rsidR="00C574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94"/>
    <w:rsid w:val="000D370A"/>
    <w:rsid w:val="002653DB"/>
    <w:rsid w:val="003F5742"/>
    <w:rsid w:val="00485D37"/>
    <w:rsid w:val="007B2874"/>
    <w:rsid w:val="007C2EDD"/>
    <w:rsid w:val="007F134F"/>
    <w:rsid w:val="009A5394"/>
    <w:rsid w:val="009F3569"/>
    <w:rsid w:val="00C574BA"/>
    <w:rsid w:val="00CF0BC4"/>
    <w:rsid w:val="00D655F7"/>
    <w:rsid w:val="00ED058A"/>
    <w:rsid w:val="00FC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D109"/>
  <w15:chartTrackingRefBased/>
  <w15:docId w15:val="{922F4A62-A6FC-0841-9D77-463D5ED4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394"/>
    <w:pPr>
      <w:spacing w:after="20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9A5394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9A5394"/>
    <w:rPr>
      <w:rFonts w:eastAsiaTheme="minorEastAsia"/>
      <w:i/>
      <w:lang w:val="en-US"/>
    </w:rPr>
  </w:style>
  <w:style w:type="table" w:styleId="TableGrid">
    <w:name w:val="Table Grid"/>
    <w:basedOn w:val="TableNormal"/>
    <w:rsid w:val="009A539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urcotte</dc:creator>
  <cp:keywords/>
  <dc:description/>
  <cp:lastModifiedBy>Luke Turcotte</cp:lastModifiedBy>
  <cp:revision>3</cp:revision>
  <dcterms:created xsi:type="dcterms:W3CDTF">2021-09-28T22:36:00Z</dcterms:created>
  <dcterms:modified xsi:type="dcterms:W3CDTF">2021-09-28T22:47:00Z</dcterms:modified>
</cp:coreProperties>
</file>